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AAA37" w14:textId="77777777" w:rsidR="002C2E9C" w:rsidRPr="001761D5" w:rsidRDefault="002C2E9C" w:rsidP="002C2E9C">
      <w:pPr>
        <w:rPr>
          <w:rFonts w:ascii="Arial" w:hAnsi="Arial"/>
        </w:rPr>
      </w:pPr>
    </w:p>
    <w:p w14:paraId="0180C2AC" w14:textId="0BD5801A" w:rsidR="002C2E9C" w:rsidRPr="00F13006" w:rsidRDefault="00F13006" w:rsidP="002C2E9C">
      <w:pPr>
        <w:rPr>
          <w:rFonts w:ascii="Arial" w:hAnsi="Arial"/>
          <w:b/>
        </w:rPr>
      </w:pPr>
      <w:r w:rsidRPr="00F13006">
        <w:rPr>
          <w:rFonts w:ascii="Arial" w:hAnsi="Arial"/>
          <w:b/>
        </w:rPr>
        <w:t>S</w:t>
      </w:r>
      <w:r w:rsidR="008A75D3">
        <w:rPr>
          <w:rFonts w:ascii="Arial" w:hAnsi="Arial"/>
          <w:b/>
        </w:rPr>
        <w:t>9</w:t>
      </w:r>
      <w:r w:rsidRPr="00F13006">
        <w:rPr>
          <w:rFonts w:ascii="Arial" w:hAnsi="Arial"/>
          <w:b/>
        </w:rPr>
        <w:t xml:space="preserve"> Table.</w:t>
      </w:r>
      <w:r w:rsidR="002C2E9C" w:rsidRPr="00F13006">
        <w:rPr>
          <w:rFonts w:ascii="Arial" w:hAnsi="Arial"/>
          <w:b/>
        </w:rPr>
        <w:t xml:space="preserve"> </w:t>
      </w:r>
      <w:proofErr w:type="spellStart"/>
      <w:r w:rsidR="002C2E9C" w:rsidRPr="00F13006">
        <w:rPr>
          <w:rFonts w:ascii="Arial" w:hAnsi="Arial"/>
          <w:b/>
        </w:rPr>
        <w:t>Htt</w:t>
      </w:r>
      <w:proofErr w:type="spellEnd"/>
      <w:r w:rsidR="002C2E9C" w:rsidRPr="00F13006">
        <w:rPr>
          <w:rFonts w:ascii="Arial" w:hAnsi="Arial"/>
          <w:b/>
        </w:rPr>
        <w:t xml:space="preserve"> elimination does not alter cortical thickness or </w:t>
      </w:r>
      <w:proofErr w:type="spellStart"/>
      <w:r w:rsidR="002C2E9C" w:rsidRPr="00F13006">
        <w:rPr>
          <w:rFonts w:ascii="Arial" w:hAnsi="Arial"/>
          <w:b/>
        </w:rPr>
        <w:t>calbindin</w:t>
      </w:r>
      <w:proofErr w:type="spellEnd"/>
      <w:r w:rsidR="002C2E9C" w:rsidRPr="00F13006">
        <w:rPr>
          <w:rFonts w:ascii="Arial" w:hAnsi="Arial"/>
          <w:b/>
        </w:rPr>
        <w:t xml:space="preserve"> neuronal numbers.</w:t>
      </w:r>
    </w:p>
    <w:p w14:paraId="43B8E6EC" w14:textId="77777777" w:rsidR="002C2E9C" w:rsidRPr="001761D5" w:rsidRDefault="002C2E9C" w:rsidP="002C2E9C">
      <w:pPr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2646"/>
        <w:gridCol w:w="2952"/>
      </w:tblGrid>
      <w:tr w:rsidR="002C2E9C" w:rsidRPr="001761D5" w14:paraId="6D0FCCEB" w14:textId="77777777" w:rsidTr="00D27EA8">
        <w:tc>
          <w:tcPr>
            <w:tcW w:w="3258" w:type="dxa"/>
          </w:tcPr>
          <w:p w14:paraId="277FCC8B" w14:textId="77777777" w:rsidR="002C2E9C" w:rsidRPr="001761D5" w:rsidRDefault="002C2E9C" w:rsidP="00BC1603">
            <w:pPr>
              <w:rPr>
                <w:rFonts w:ascii="Arial" w:hAnsi="Arial"/>
              </w:rPr>
            </w:pPr>
          </w:p>
        </w:tc>
        <w:tc>
          <w:tcPr>
            <w:tcW w:w="2646" w:type="dxa"/>
          </w:tcPr>
          <w:p w14:paraId="5475479A" w14:textId="77777777" w:rsidR="002C2E9C" w:rsidRDefault="00A46BF4" w:rsidP="00A46BF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  <w:r w:rsidR="00F13006">
              <w:rPr>
                <w:rFonts w:ascii="Arial" w:hAnsi="Arial"/>
              </w:rPr>
              <w:t>mo CT</w:t>
            </w:r>
            <w:r w:rsidR="002C2E9C" w:rsidRPr="001761D5">
              <w:rPr>
                <w:rFonts w:ascii="Arial" w:hAnsi="Arial"/>
              </w:rPr>
              <w:t>L TM@6mo</w:t>
            </w:r>
          </w:p>
          <w:p w14:paraId="6CD6C982" w14:textId="63F87E39" w:rsidR="00A46BF4" w:rsidRPr="001761D5" w:rsidRDefault="00A46BF4" w:rsidP="00A46BF4">
            <w:pPr>
              <w:jc w:val="center"/>
              <w:rPr>
                <w:rFonts w:ascii="Arial" w:hAnsi="Arial"/>
              </w:rPr>
            </w:pPr>
          </w:p>
        </w:tc>
        <w:tc>
          <w:tcPr>
            <w:tcW w:w="2952" w:type="dxa"/>
          </w:tcPr>
          <w:p w14:paraId="06FD7857" w14:textId="39DA4CEE" w:rsidR="002C2E9C" w:rsidRPr="001761D5" w:rsidRDefault="00A46BF4" w:rsidP="00A46BF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18</w:t>
            </w:r>
            <w:r w:rsidR="002C2E9C" w:rsidRPr="001761D5">
              <w:rPr>
                <w:rFonts w:ascii="Arial" w:hAnsi="Arial"/>
              </w:rPr>
              <w:t xml:space="preserve">mo </w:t>
            </w:r>
            <w:proofErr w:type="spellStart"/>
            <w:r w:rsidR="00F13006">
              <w:rPr>
                <w:rFonts w:ascii="Arial" w:hAnsi="Arial"/>
              </w:rPr>
              <w:t>c</w:t>
            </w:r>
            <w:r w:rsidR="002C2E9C" w:rsidRPr="001761D5">
              <w:rPr>
                <w:rFonts w:ascii="Arial" w:hAnsi="Arial"/>
              </w:rPr>
              <w:t>KO</w:t>
            </w:r>
            <w:proofErr w:type="spellEnd"/>
            <w:r w:rsidR="002C2E9C" w:rsidRPr="001761D5">
              <w:rPr>
                <w:rFonts w:ascii="Arial" w:hAnsi="Arial"/>
              </w:rPr>
              <w:t xml:space="preserve"> TM@6mo</w:t>
            </w:r>
          </w:p>
          <w:p w14:paraId="44FE5BAD" w14:textId="047A5416" w:rsidR="002C2E9C" w:rsidRPr="001761D5" w:rsidRDefault="002C2E9C" w:rsidP="001B6B80">
            <w:pPr>
              <w:jc w:val="center"/>
              <w:rPr>
                <w:rFonts w:ascii="Arial" w:hAnsi="Arial"/>
              </w:rPr>
            </w:pPr>
          </w:p>
        </w:tc>
      </w:tr>
      <w:tr w:rsidR="002C2E9C" w:rsidRPr="001761D5" w14:paraId="0B9EE6D8" w14:textId="77777777" w:rsidTr="00D27EA8">
        <w:tc>
          <w:tcPr>
            <w:tcW w:w="3258" w:type="dxa"/>
          </w:tcPr>
          <w:p w14:paraId="3A92EBE2" w14:textId="77777777" w:rsidR="002C2E9C" w:rsidRPr="001761D5" w:rsidRDefault="002C2E9C" w:rsidP="00BC1603">
            <w:pPr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Cortex thickness (</w:t>
            </w:r>
            <w:proofErr w:type="spellStart"/>
            <w:r w:rsidRPr="001761D5">
              <w:rPr>
                <w:rFonts w:ascii="Arial" w:hAnsi="Arial"/>
              </w:rPr>
              <w:t>μm</w:t>
            </w:r>
            <w:proofErr w:type="spellEnd"/>
            <w:r w:rsidRPr="001761D5">
              <w:rPr>
                <w:rFonts w:ascii="Arial" w:hAnsi="Arial"/>
              </w:rPr>
              <w:t>)</w:t>
            </w:r>
          </w:p>
          <w:p w14:paraId="316FFF7D" w14:textId="77777777" w:rsidR="002C2E9C" w:rsidRPr="001761D5" w:rsidRDefault="002C2E9C" w:rsidP="00BC1603">
            <w:pPr>
              <w:rPr>
                <w:rFonts w:ascii="Arial" w:hAnsi="Arial"/>
              </w:rPr>
            </w:pPr>
          </w:p>
        </w:tc>
        <w:tc>
          <w:tcPr>
            <w:tcW w:w="2646" w:type="dxa"/>
          </w:tcPr>
          <w:p w14:paraId="4F0F2D51" w14:textId="77777777" w:rsidR="002C2E9C" w:rsidRDefault="002C2E9C" w:rsidP="00A46BF4">
            <w:pPr>
              <w:jc w:val="center"/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1,200.4±33.5</w:t>
            </w:r>
          </w:p>
          <w:p w14:paraId="30A935B4" w14:textId="562207D6" w:rsidR="001B6B80" w:rsidRPr="001761D5" w:rsidRDefault="001B6B80" w:rsidP="001B6B8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proofErr w:type="gramStart"/>
            <w:r>
              <w:rPr>
                <w:rFonts w:ascii="Arial" w:hAnsi="Arial"/>
              </w:rPr>
              <w:t>n</w:t>
            </w:r>
            <w:proofErr w:type="gramEnd"/>
            <w:r>
              <w:rPr>
                <w:rFonts w:ascii="Arial" w:hAnsi="Arial"/>
              </w:rPr>
              <w:t>=6)</w:t>
            </w:r>
          </w:p>
        </w:tc>
        <w:tc>
          <w:tcPr>
            <w:tcW w:w="2952" w:type="dxa"/>
          </w:tcPr>
          <w:p w14:paraId="72937FA5" w14:textId="77777777" w:rsidR="002C2E9C" w:rsidRDefault="002C2E9C" w:rsidP="00A46BF4">
            <w:pPr>
              <w:jc w:val="center"/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1173.8±23.9</w:t>
            </w:r>
          </w:p>
          <w:p w14:paraId="667E0551" w14:textId="0F96BCEB" w:rsidR="001B6B80" w:rsidRPr="001761D5" w:rsidRDefault="001B6B80" w:rsidP="001B6B80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n=6)</w:t>
            </w:r>
          </w:p>
        </w:tc>
      </w:tr>
      <w:tr w:rsidR="000E130B" w:rsidRPr="001761D5" w14:paraId="6CE51783" w14:textId="77777777" w:rsidTr="00D27EA8">
        <w:tc>
          <w:tcPr>
            <w:tcW w:w="3258" w:type="dxa"/>
          </w:tcPr>
          <w:p w14:paraId="00CEAFE2" w14:textId="77777777" w:rsidR="000E130B" w:rsidRPr="001761D5" w:rsidRDefault="000E130B" w:rsidP="000E130B">
            <w:pPr>
              <w:rPr>
                <w:rFonts w:ascii="Arial" w:hAnsi="Arial"/>
              </w:rPr>
            </w:pPr>
            <w:proofErr w:type="spellStart"/>
            <w:r w:rsidRPr="001761D5">
              <w:rPr>
                <w:rFonts w:ascii="Arial" w:hAnsi="Arial"/>
              </w:rPr>
              <w:t>Calbindin</w:t>
            </w:r>
            <w:proofErr w:type="spellEnd"/>
            <w:r w:rsidRPr="001761D5">
              <w:rPr>
                <w:rFonts w:ascii="Arial" w:hAnsi="Arial"/>
              </w:rPr>
              <w:t>-positive neurons</w:t>
            </w:r>
          </w:p>
          <w:p w14:paraId="047A21E6" w14:textId="77777777" w:rsidR="000E130B" w:rsidRPr="001761D5" w:rsidRDefault="000E130B" w:rsidP="00BC1603">
            <w:pPr>
              <w:rPr>
                <w:rFonts w:ascii="Arial" w:hAnsi="Arial"/>
              </w:rPr>
            </w:pPr>
          </w:p>
        </w:tc>
        <w:tc>
          <w:tcPr>
            <w:tcW w:w="2646" w:type="dxa"/>
          </w:tcPr>
          <w:p w14:paraId="710E9677" w14:textId="77777777" w:rsidR="000E130B" w:rsidRDefault="000E130B" w:rsidP="00A46BF4">
            <w:pPr>
              <w:jc w:val="center"/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76±2.6</w:t>
            </w:r>
          </w:p>
          <w:p w14:paraId="5C732927" w14:textId="4A77BB08" w:rsidR="001B6B80" w:rsidRPr="001761D5" w:rsidRDefault="001B6B80" w:rsidP="00A46BF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proofErr w:type="gramStart"/>
            <w:r>
              <w:rPr>
                <w:rFonts w:ascii="Arial" w:hAnsi="Arial"/>
              </w:rPr>
              <w:t>n</w:t>
            </w:r>
            <w:proofErr w:type="gramEnd"/>
            <w:r>
              <w:rPr>
                <w:rFonts w:ascii="Arial" w:hAnsi="Arial"/>
              </w:rPr>
              <w:t>=3)</w:t>
            </w:r>
          </w:p>
        </w:tc>
        <w:tc>
          <w:tcPr>
            <w:tcW w:w="2952" w:type="dxa"/>
          </w:tcPr>
          <w:p w14:paraId="6E4EFDEA" w14:textId="77777777" w:rsidR="000E130B" w:rsidRDefault="000E130B" w:rsidP="00A46BF4">
            <w:pPr>
              <w:jc w:val="center"/>
              <w:rPr>
                <w:rFonts w:ascii="Arial" w:hAnsi="Arial"/>
              </w:rPr>
            </w:pPr>
            <w:r w:rsidRPr="001761D5">
              <w:rPr>
                <w:rFonts w:ascii="Arial" w:hAnsi="Arial"/>
              </w:rPr>
              <w:t>77±11.2</w:t>
            </w:r>
          </w:p>
          <w:p w14:paraId="48FEAAA3" w14:textId="676FFC4E" w:rsidR="001B6B80" w:rsidRPr="001761D5" w:rsidRDefault="001B6B80" w:rsidP="00A46BF4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(</w:t>
            </w:r>
            <w:proofErr w:type="gramStart"/>
            <w:r>
              <w:rPr>
                <w:rFonts w:ascii="Arial" w:hAnsi="Arial"/>
              </w:rPr>
              <w:t>n</w:t>
            </w:r>
            <w:proofErr w:type="gramEnd"/>
            <w:r>
              <w:rPr>
                <w:rFonts w:ascii="Arial" w:hAnsi="Arial"/>
              </w:rPr>
              <w:t>=3)</w:t>
            </w:r>
          </w:p>
        </w:tc>
      </w:tr>
    </w:tbl>
    <w:p w14:paraId="36C06067" w14:textId="77777777" w:rsidR="002C2E9C" w:rsidRPr="00CF31E5" w:rsidRDefault="002C2E9C" w:rsidP="002C2E9C">
      <w:pPr>
        <w:rPr>
          <w:rFonts w:ascii="Arial" w:hAnsi="Arial" w:cs="Arial"/>
        </w:rPr>
      </w:pPr>
    </w:p>
    <w:p w14:paraId="5B862C0D" w14:textId="77777777" w:rsidR="00756C47" w:rsidRPr="00BC114B" w:rsidRDefault="00756C47" w:rsidP="00FF401F">
      <w:pPr>
        <w:jc w:val="both"/>
        <w:rPr>
          <w:rFonts w:ascii="Arial" w:hAnsi="Arial"/>
        </w:rPr>
      </w:pPr>
      <w:bookmarkStart w:id="0" w:name="_GoBack"/>
      <w:r w:rsidRPr="00BC114B">
        <w:rPr>
          <w:rFonts w:ascii="Arial" w:hAnsi="Arial"/>
        </w:rPr>
        <w:t>Data are expressed as mean ± SD, and   n=number of mice examined. No significant differences were observed.  </w:t>
      </w:r>
    </w:p>
    <w:p w14:paraId="232FFEAA" w14:textId="77777777" w:rsidR="007E6B27" w:rsidRPr="001761D5" w:rsidRDefault="007E6B27" w:rsidP="00FF401F">
      <w:pPr>
        <w:jc w:val="both"/>
        <w:rPr>
          <w:rFonts w:ascii="Arial" w:hAnsi="Arial"/>
        </w:rPr>
      </w:pPr>
    </w:p>
    <w:bookmarkEnd w:id="0"/>
    <w:p w14:paraId="03497470" w14:textId="77777777" w:rsidR="007E6B27" w:rsidRDefault="007E6B27" w:rsidP="007E6B27"/>
    <w:sectPr w:rsidR="007E6B27" w:rsidSect="005327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98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7133"/>
    <w:rsid w:val="00034BD4"/>
    <w:rsid w:val="000E130B"/>
    <w:rsid w:val="001761D5"/>
    <w:rsid w:val="001B6B80"/>
    <w:rsid w:val="002C2E9C"/>
    <w:rsid w:val="00433148"/>
    <w:rsid w:val="00466FC8"/>
    <w:rsid w:val="00532789"/>
    <w:rsid w:val="005660A0"/>
    <w:rsid w:val="005F73D2"/>
    <w:rsid w:val="00737133"/>
    <w:rsid w:val="007460DE"/>
    <w:rsid w:val="00756C47"/>
    <w:rsid w:val="007E6B27"/>
    <w:rsid w:val="007F3EE4"/>
    <w:rsid w:val="008A04DF"/>
    <w:rsid w:val="008A75D3"/>
    <w:rsid w:val="00911F72"/>
    <w:rsid w:val="009811A2"/>
    <w:rsid w:val="00A46BF4"/>
    <w:rsid w:val="00B76DA1"/>
    <w:rsid w:val="00C31963"/>
    <w:rsid w:val="00CF31E5"/>
    <w:rsid w:val="00D27EA8"/>
    <w:rsid w:val="00D95354"/>
    <w:rsid w:val="00DB7C08"/>
    <w:rsid w:val="00F03206"/>
    <w:rsid w:val="00F03623"/>
    <w:rsid w:val="00F13006"/>
    <w:rsid w:val="00FB3BA5"/>
    <w:rsid w:val="00FF4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50FB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71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876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Macintosh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6</cp:revision>
  <dcterms:created xsi:type="dcterms:W3CDTF">2017-06-12T19:28:00Z</dcterms:created>
  <dcterms:modified xsi:type="dcterms:W3CDTF">2017-06-12T20:09:00Z</dcterms:modified>
</cp:coreProperties>
</file>